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Additional file 2. </w:t>
      </w:r>
    </w:p>
    <w:p>
      <w:pPr>
        <w:pStyle w:val="Normal"/>
        <w:ind w:left="-851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ind w:left="-851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Table.</w:t>
      </w:r>
      <w:r>
        <w:rPr>
          <w:rFonts w:cs="Calibri" w:ascii="Calibri" w:hAnsi="Calibri"/>
          <w:sz w:val="22"/>
          <w:szCs w:val="22"/>
          <w:lang w:val="en-GB"/>
        </w:rPr>
        <w:t xml:space="preserve"> Country-specific results of the test-retest reliability study of the ENERGY-parent questionnaire: agreement (per questionnaire item) between questionnaires as indicated by intraclass correlation coefficients (ICC) and percentage agreement (agree).</w:t>
      </w:r>
    </w:p>
    <w:p>
      <w:pPr>
        <w:pStyle w:val="Normal"/>
        <w:ind w:left="-90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158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6"/>
        <w:gridCol w:w="685"/>
        <w:gridCol w:w="685"/>
        <w:gridCol w:w="686"/>
        <w:gridCol w:w="685"/>
        <w:gridCol w:w="685"/>
        <w:gridCol w:w="686"/>
        <w:gridCol w:w="685"/>
        <w:gridCol w:w="685"/>
        <w:gridCol w:w="686"/>
        <w:gridCol w:w="685"/>
        <w:gridCol w:w="685"/>
        <w:gridCol w:w="686"/>
      </w:tblGrid>
      <w:tr>
        <w:trPr/>
        <w:tc>
          <w:tcPr>
            <w:tcW w:w="76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7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37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37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37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37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37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Spain</w:t>
            </w:r>
          </w:p>
        </w:tc>
      </w:tr>
      <w:tr>
        <w:trPr/>
        <w:tc>
          <w:tcPr>
            <w:tcW w:w="76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tem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</w:tr>
      <w:tr>
        <w:trPr/>
        <w:tc>
          <w:tcPr>
            <w:tcW w:w="761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times a week on average do you drink soft drinks? (B1)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</w:tr>
      <w:tr>
        <w:trPr>
          <w:trHeight w:val="150" w:hRule="atLeast"/>
        </w:trPr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On a day that you drink soft drinks, how many glasses do you drink? (B2a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On a day that you drink soft drinks, how many cans do you drink? (B2b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On a day that you drink soft drinks, how many bottles do you drink? (B2c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Drinking soft drinks is something I do without even really thinking about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GB" w:eastAsia="nl-BE"/>
              </w:rPr>
              <w:t xml:space="preserve">There are soft drinks available </w:t>
            </w: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at home for my child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4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.92 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I pay attention to the amount of soft drinks that my child drinks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(B5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If my child asks for soft drinks, I will give it to him/her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6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My child is allowed to take soft drinks whenever (s)he wants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7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I negotiate with my child how much soft drinks (s)he is allowed to drink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8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How often do you tell your child that soft drinks are not good for him/her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9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How often do you tell your child that soft drinks can make him/her fat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10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How often do you tell your child that soft drinks are bad for his/her teeth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11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If I would like to drink soft drinks, I would restrain myself because of the presence of my child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12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If I prohibit my child from drinking soft drinks, (s)he tries to drink it anyway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(B1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If I prohibit my child from drinking soft drinks, I find it difficult to stick to my rule(s) if (s)he starts negotiating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14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I give soft drinks to my child as a reward or to comfort him/her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15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How often do you and/or your spouse/partner drink soft drinks together with your child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16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If the price of soft drinks were double, my child would drink less soft drinks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(B17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On average, how much money do you give to your child to buy food and drinks per week? Please don’t include money you save or spend on clothes for your child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18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I would consider my child as being price </w:t>
            </w: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GB" w:eastAsia="nl-BE"/>
              </w:rPr>
              <w:t>conscious regarding food, snacks and beverages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19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>I don’t give my child some foods, because they cost too much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(B20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NUTRITIOUS (B21a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PROVIDES ENERGY (B21b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EXHIBITS HIGH VARIETY (B21c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SATISFIES MY CHILD’S LIKING (B21d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REASONABLE PRICE (B21e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HOME-PREPARED (B21f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ORGANIC (B21g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VEGETARIAN (B21h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mbria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US" w:eastAsia="nl-BE"/>
              </w:rPr>
              <w:t xml:space="preserve">What do you consider to be the three most important characteristics of your child’s meal during </w:t>
            </w:r>
            <w:r>
              <w:rPr>
                <w:rFonts w:eastAsia="Cambria" w:cs="Calibri" w:ascii="Calibri" w:hAnsi="Calibri"/>
                <w:color w:val="000000"/>
                <w:sz w:val="20"/>
                <w:szCs w:val="20"/>
                <w:lang w:val="en-GB" w:eastAsia="nl-BE"/>
              </w:rPr>
              <w:t>school hours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TAKING INTO ACCOUNT RELIGIOUS REQUIREMENTS (B21i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times a week on average do you drink fruit juices? (C1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On a day that you drink fruit juices, how many glasses do you drink? (C2a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On a day that you drink fruit juices, how many cartons do you drink? (C2b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rinking fruit juices is something I do without really thinking about (C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fr-BE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here are fruit juices available at home for my child (C4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ay attention to the amount of fruit juices that my child drinks (C5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my child asks for fruit juices, I will give it to him/her (C6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 child is allowed to take fruit juices whenever (s)he wants(C7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negotiate with my child how much fruit juices (s)he is allowed to drink (C8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>
          <w:trHeight w:val="111" w:hRule="atLeast"/>
        </w:trPr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fruit juices are not good for him/her?(C9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fruit juices can make him/her fat? (C10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fruit juices are bad for his/her teeth? (C11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would like to drink fruit juices, I would restrain myself because of the presence of my child (C12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prohibit my child from drinking fruit juices, (s)he tries to drink it anyway (C1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prohibit my child from drinking fruit juices, I find it difficult to stick to my rule(s) if (s)he starts negotiating (C14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give fruit juices to my child as a reward or to comfort him/her (C15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or your spouse/partner drink fruit juices together with your child? (C16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rom Monday to Friday, how many times do you usually eat breakfast? (D1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times do you usually eat breakfast on the weekend? (D2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ating breakfast is something I do without even really thinking about (D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here are breakfast products (e.g. milk, cereal, bread) available at home for my child (D4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/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encourage my child to have breakfast (D5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ay attention what kind of products my child is eating for breakfast (D6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 child is allowed to skip breakfast (D7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negotiate with my child on how much breakfast products (s)he is allowed to eat and/or drink (D8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eating breakfast is good for him/her? (D9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prohibit my child from skipping breakfast, (s)he tries to skip it anyway (D10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prohibit my child from skipping breakfast, I find it difficult to stick to my rule(s) if (s)he starts negotiating (D11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raise my child if (s)he eats breakfast (D12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and/or your spouse/partner have breakfast together with your child? (D1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and/or your spouse/partner have lunch together with your child? (D14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.92 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and/or your spouse/partner have dinner together with your child? (D15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deliberately have smaller helpings as a means of controlling my weight (E1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do not eat certain foods because they make me fat (E2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On a scale of 1 to 8, where 1 means no restraint in eating (eating as much as you want, whenever you want it) and 8 means total restraint (constantly limiting food intake and never “giving in”), what rating would you give yourself? (E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 have a paid job? (F1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many days do you usually travel by car to work? (F2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many days do you usually use public transport (bus, tram, metro) to go to work? (F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days do you usually cycle to work or to the public transport station? (F4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If you cycle, how long does it take you to cycle to work or to the public transport station? (F5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days a week do you usually walk to work or to the public transport station? (F6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If you walk, how long does it take you to walk to work or to the public transport station? (F7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days a week do you usually participate in physical activities/sports in your leisure time? I DO NOT PARTICIPATE IN ANY PHYSICAL ACTIVITIES/SPORTS (F8a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days a week do you usually participate in physical activities/sports in your leisure time? WEEKDAYS (F8b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days a week do you usually participate in physical activities/sports in your leisure time? WEEKENDDAYS (F8c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uch time a week do you participate in physical activities/sports in your leisure time? WEEKDAYS (F9a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uch time a week do you participate in physical activities/sports in your leisure time? WEEKENDDAYS (F9b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hysical activity is something that I do without really thinking about (F10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ay for my child to take part in physical activity/sports (F11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bring my child to physical activity/sport sessions (F12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.83 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encourage my child to take part in physical activity/sports (F1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ay attention that my child does enough physical activity/sports (F14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 child is allowed to skip physical activity/sport sessions whenever (s)he wants (F15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negotiate with my child on how much physical activity/sports (s)he does (F16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9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physical activity/sports are good for him/her? (F17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try to prohibit my child from not taking part in physical activity/sport sessions, (s)he will try to skip it anyway (F18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try to prohibit my child from skipping a physical activity/sport session, I find it difficult to stick to my rule(s) if (s)he starts negotiating (F19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raise my child if (s(he) takes part in physical activity/sports  (F20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unish my child by not allowing him/her taking part in his/her physical activity/sports (F21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set a time limit on how much time of physical activity/sports my child can do in order to devote more time to his/her homework or other important things (F22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do not allow my child to take part in physical activity/sports in his/her free time so (s)he can concentrate on his/her studies (F2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.45 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/your spouse/partner participate in physical activity/sports together with your child? (F24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let my child participate in physical activity/sports lessons less than I like, because it is too expensive (F25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hours a day do you usually watch television (including DVDs and videos) in your free time? WEEKDAYS (G1a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hours a day do you usually watch television (including DVDs and videos) in your free time? WEEKENDDAYS (G1b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hours a day do you usually use your computer for activities like chatting online, internet, emailing or playing games on a computer, games console (e.g.Playstation, Xbox, GameCube) during leisure time? WEEKDAYS (G2a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hours a day do you usually use your computer for activities like chatting online, internet, emailing or playing games on a computer, games console (e.g.Playstation, Xbox, GameCube) during leisure time? WEEKENDDAYS (G2b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1515" w:leader="none"/>
              </w:tabs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hours a day do you usually use your mobile phone for calling, texting, playing games or surfing on the internet during leisure time? WEEKDAYS (G3a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About how many hours a day do you usually use your mobile phone for calling, texting, playing games or surfing on the internet during leisure time? WEEKENDDAYS (G3b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atching television is something I do without even really thinking about  (G4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 general, how often do you watch television during breakfast? (G5a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 general, how often do you watch television during lunch? (G5b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.93 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 general, how often do you watch television during dinner? (G5c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V/video/DVD is available in my child’s room (G6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pay attention to the amount of time my child watches TV/video/DVD  (G7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my child asks if (s)he is allowed to watch television, I will allow it (G8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 child is allowed to watch TV/video/DVD whenever (s)he wants (G9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negotiate with my child how much TV/video/DVD (s)he is allowed to watch (G10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watching TV/video/DVD is not good for him/her? (G11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watching TV/video/DVD can make him/her fat? (G12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ell your child that watching TV/video/DVD is bad for his/her eyesight? (G13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would like to watch TV/video/DVD, I would restrain myself because of the presence of my child  (G14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prohibit my child from watching TV/video/DVD, (s)he tries to do it anyway (G15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prohibit my child from watching TV/video/DVD, I find it difficult to stick to my rule(s) if (s)he starts negotiating (G16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allow my child to watch TV/video/DVD as a reward or to comfort him/her  (G17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/r partner watch TV/video/DVD together with your child? (G18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hat do you think of your child’s weight? (H1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es your child have a set daily routine for bedtime? (H2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hours of sleep does your child usually have during the night? WEEKDAYS (H3a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</w:tr>
      <w:tr>
        <w:trPr/>
        <w:tc>
          <w:tcPr>
            <w:tcW w:w="761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GB"/>
              </w:rPr>
              <w:t>How many hours of sleep does your child usually have during the night? WEEKENDDAYS (H3b)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68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sectPr>
      <w:type w:val="nextPage"/>
      <w:pgSz w:orient="landscape" w:w="16817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MS Mincho;ＭＳ 明朝"/>
      <w:b/>
      <w:bCs/>
      <w:kern w:val="2"/>
      <w:sz w:val="48"/>
      <w:szCs w:val="48"/>
      <w:lang w:eastAsia="ja-JP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  <w:lang w:val="nl-NL" w:bidi="ar-SA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lang w:val="nl-NL" w:bidi="ar-SA"/>
    </w:rPr>
  </w:style>
  <w:style w:type="character" w:styleId="CommentSubjectChar">
    <w:name w:val="Comment Subject Char"/>
    <w:qFormat/>
    <w:rPr>
      <w:b/>
      <w:bCs/>
      <w:lang w:val="nl-NL" w:bidi="ar-SA"/>
    </w:rPr>
  </w:style>
  <w:style w:type="character" w:styleId="HeaderChar">
    <w:name w:val="Header Char"/>
    <w:qFormat/>
    <w:rPr>
      <w:sz w:val="24"/>
      <w:szCs w:val="24"/>
      <w:lang w:val="nl-NL" w:bidi="ar-SA"/>
    </w:rPr>
  </w:style>
  <w:style w:type="character" w:styleId="FooterChar">
    <w:name w:val="Footer Char"/>
    <w:qFormat/>
    <w:rPr>
      <w:sz w:val="24"/>
      <w:szCs w:val="24"/>
      <w:lang w:val="nl-NL" w:bidi="ar-SA"/>
    </w:rPr>
  </w:style>
  <w:style w:type="character" w:styleId="VisitedInternetLink">
    <w:name w:val="FollowedHyperlink"/>
    <w:rPr>
      <w:color w:val="000080"/>
      <w:u w:val="single"/>
    </w:rPr>
  </w:style>
  <w:style w:type="character" w:styleId="Highlightedsearchterm">
    <w:name w:val="highlightedsearch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Times New Roman" w:hAnsi="Lucida Grande;Times New Roman" w:eastAsia="MS Mincho;ＭＳ 明朝" w:cs="Lucida Grande;Times New Roman"/>
      <w:sz w:val="18"/>
      <w:szCs w:val="18"/>
    </w:rPr>
  </w:style>
  <w:style w:type="paragraph" w:styleId="CommentText">
    <w:name w:val="Comment Text"/>
    <w:basedOn w:val="Normal"/>
    <w:qFormat/>
    <w:pPr/>
    <w:rPr>
      <w:rFonts w:eastAsia="MS Mincho;ＭＳ 明朝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eastAsia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MS Mincho;ＭＳ 明朝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MS Mincho;ＭＳ 明朝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8:06:00Z</dcterms:created>
  <dc:creator>a.singh</dc:creator>
  <dc:description/>
  <cp:keywords/>
  <dc:language>en-US</dc:language>
  <cp:lastModifiedBy>SING15</cp:lastModifiedBy>
  <dcterms:modified xsi:type="dcterms:W3CDTF">2013-01-22T14:57:00Z</dcterms:modified>
  <cp:revision>4</cp:revision>
  <dc:subject/>
  <dc:title>Additional file 1</dc:title>
</cp:coreProperties>
</file>